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839"/>
        <w:gridCol w:w="4825"/>
        <w:gridCol w:w="896"/>
      </w:tblGrid>
      <w:tr w:rsidR="003B7B8B" w:rsidRPr="00304F46" w:rsidTr="00057B3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7B8B" w:rsidRPr="00304F46" w:rsidRDefault="003B7B8B" w:rsidP="00057B3F">
            <w:pPr>
              <w:spacing w:line="480" w:lineRule="auto"/>
              <w:rPr>
                <w:b/>
              </w:rPr>
            </w:pPr>
            <w:r w:rsidRPr="00304F46">
              <w:rPr>
                <w:b/>
              </w:rPr>
              <w:t>Receptor 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7B8B" w:rsidRPr="00304F46" w:rsidRDefault="003B7B8B" w:rsidP="00057B3F">
            <w:pPr>
              <w:spacing w:line="480" w:lineRule="auto"/>
              <w:rPr>
                <w:b/>
              </w:rPr>
            </w:pPr>
            <w:r w:rsidRPr="00304F46">
              <w:rPr>
                <w:b/>
              </w:rPr>
              <w:t>Average log</w:t>
            </w:r>
            <w:r w:rsidRPr="00304F46">
              <w:rPr>
                <w:b/>
                <w:vertAlign w:val="subscript"/>
              </w:rPr>
              <w:t>2</w:t>
            </w:r>
            <w:r w:rsidRPr="00304F46">
              <w:rPr>
                <w:b/>
              </w:rPr>
              <w:t xml:space="preserve"> fold change (subordinate - dominan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7B8B" w:rsidRPr="00304F46" w:rsidRDefault="003B7B8B" w:rsidP="00057B3F">
            <w:pPr>
              <w:spacing w:line="480" w:lineRule="auto"/>
              <w:rPr>
                <w:b/>
              </w:rPr>
            </w:pPr>
            <w:r w:rsidRPr="00304F46">
              <w:rPr>
                <w:b/>
                <w:i/>
              </w:rPr>
              <w:t>p</w:t>
            </w:r>
            <w:r w:rsidRPr="00304F46">
              <w:rPr>
                <w:b/>
              </w:rPr>
              <w:t>-value</w:t>
            </w:r>
          </w:p>
        </w:tc>
      </w:tr>
      <w:tr w:rsidR="003B7B8B" w:rsidRPr="00304F46" w:rsidTr="00057B3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B7B8B" w:rsidRPr="00304F46" w:rsidRDefault="003B7B8B" w:rsidP="00057B3F">
            <w:pPr>
              <w:spacing w:line="480" w:lineRule="auto"/>
            </w:pPr>
            <w:r w:rsidRPr="00304F46">
              <w:t>2kb upstre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B7B8B" w:rsidRPr="00304F46" w:rsidRDefault="003B7B8B" w:rsidP="00057B3F">
            <w:pPr>
              <w:spacing w:line="480" w:lineRule="auto"/>
              <w:jc w:val="center"/>
            </w:pPr>
            <w:r w:rsidRPr="00304F46">
              <w:t>0.01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B7B8B" w:rsidRPr="00304F46" w:rsidRDefault="003B7B8B" w:rsidP="00057B3F">
            <w:pPr>
              <w:spacing w:line="480" w:lineRule="auto"/>
            </w:pPr>
            <w:r w:rsidRPr="00304F46">
              <w:t>0.293</w:t>
            </w:r>
          </w:p>
        </w:tc>
      </w:tr>
      <w:tr w:rsidR="003B7B8B" w:rsidRPr="00304F46" w:rsidTr="00057B3F">
        <w:tc>
          <w:tcPr>
            <w:tcW w:w="0" w:type="auto"/>
            <w:shd w:val="clear" w:color="auto" w:fill="auto"/>
          </w:tcPr>
          <w:p w:rsidR="003B7B8B" w:rsidRPr="00304F46" w:rsidRDefault="003B7B8B" w:rsidP="00057B3F">
            <w:pPr>
              <w:spacing w:line="480" w:lineRule="auto"/>
            </w:pPr>
            <w:r w:rsidRPr="00304F46">
              <w:t>5kb upstream</w:t>
            </w:r>
          </w:p>
        </w:tc>
        <w:tc>
          <w:tcPr>
            <w:tcW w:w="0" w:type="auto"/>
            <w:shd w:val="clear" w:color="auto" w:fill="auto"/>
          </w:tcPr>
          <w:p w:rsidR="003B7B8B" w:rsidRPr="00304F46" w:rsidRDefault="003B7B8B" w:rsidP="00057B3F">
            <w:pPr>
              <w:spacing w:line="480" w:lineRule="auto"/>
              <w:jc w:val="center"/>
            </w:pPr>
            <w:r w:rsidRPr="00304F46">
              <w:t>0.0149</w:t>
            </w:r>
          </w:p>
        </w:tc>
        <w:tc>
          <w:tcPr>
            <w:tcW w:w="0" w:type="auto"/>
            <w:shd w:val="clear" w:color="auto" w:fill="auto"/>
          </w:tcPr>
          <w:p w:rsidR="003B7B8B" w:rsidRPr="00304F46" w:rsidRDefault="003B7B8B" w:rsidP="00057B3F">
            <w:pPr>
              <w:spacing w:line="480" w:lineRule="auto"/>
            </w:pPr>
            <w:r w:rsidRPr="00304F46">
              <w:t>0.256</w:t>
            </w:r>
          </w:p>
        </w:tc>
      </w:tr>
      <w:tr w:rsidR="003B7B8B" w:rsidRPr="00304F46" w:rsidTr="00057B3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B7B8B" w:rsidRPr="00304F46" w:rsidRDefault="003B7B8B" w:rsidP="00057B3F">
            <w:pPr>
              <w:spacing w:line="480" w:lineRule="auto"/>
            </w:pPr>
            <w:r w:rsidRPr="00304F46">
              <w:t>10kb upstre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B7B8B" w:rsidRPr="00304F46" w:rsidRDefault="003B7B8B" w:rsidP="00057B3F">
            <w:pPr>
              <w:spacing w:line="480" w:lineRule="auto"/>
              <w:jc w:val="center"/>
            </w:pPr>
            <w:r w:rsidRPr="00304F46">
              <w:t>0.001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B7B8B" w:rsidRPr="00304F46" w:rsidRDefault="003B7B8B" w:rsidP="00057B3F">
            <w:pPr>
              <w:spacing w:line="480" w:lineRule="auto"/>
            </w:pPr>
            <w:r w:rsidRPr="00304F46">
              <w:t>0.462</w:t>
            </w:r>
          </w:p>
        </w:tc>
      </w:tr>
    </w:tbl>
    <w:p w:rsidR="00A14F34" w:rsidRDefault="00A14F34">
      <w:bookmarkStart w:id="0" w:name="_GoBack"/>
      <w:bookmarkEnd w:id="0"/>
    </w:p>
    <w:sectPr w:rsidR="00A14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B8B"/>
    <w:rsid w:val="003B7B8B"/>
    <w:rsid w:val="00A1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B8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B8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btjem</dc:creator>
  <cp:lastModifiedBy>ucbtjem</cp:lastModifiedBy>
  <cp:revision>1</cp:revision>
  <dcterms:created xsi:type="dcterms:W3CDTF">2013-06-11T08:19:00Z</dcterms:created>
  <dcterms:modified xsi:type="dcterms:W3CDTF">2013-06-11T08:19:00Z</dcterms:modified>
</cp:coreProperties>
</file>